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61E20" w14:textId="5DEEF177" w:rsidR="00BA16A4" w:rsidRPr="008D5E67" w:rsidRDefault="00BA16A4" w:rsidP="00BA16A4">
      <w:pPr>
        <w:rPr>
          <w:rFonts w:ascii="Courier" w:hAnsi="Courier"/>
          <w:sz w:val="20"/>
          <w:szCs w:val="20"/>
        </w:rPr>
      </w:pPr>
      <w:bookmarkStart w:id="0" w:name="_GoBack"/>
      <w:bookmarkEnd w:id="0"/>
      <w:r w:rsidRPr="008D5E67">
        <w:rPr>
          <w:rFonts w:ascii="Courier" w:hAnsi="Courier"/>
          <w:sz w:val="20"/>
          <w:szCs w:val="20"/>
        </w:rPr>
        <w:t>&gt;LCEprobe6.3</w:t>
      </w:r>
    </w:p>
    <w:p w14:paraId="32B251CD" w14:textId="4A3CA9EB" w:rsidR="00BA16A4" w:rsidRPr="008D5E67" w:rsidRDefault="00BA16A4" w:rsidP="00BA16A4">
      <w:pPr>
        <w:rPr>
          <w:rFonts w:ascii="Courier" w:hAnsi="Courier"/>
          <w:sz w:val="20"/>
          <w:szCs w:val="20"/>
        </w:rPr>
      </w:pPr>
      <w:r w:rsidRPr="008D5E67">
        <w:rPr>
          <w:rFonts w:ascii="Courier" w:hAnsi="Courier"/>
          <w:sz w:val="20"/>
          <w:szCs w:val="20"/>
        </w:rPr>
        <w:t>ACGGATGCTCCTCTTTGCTGGGTTACACCGGAGACAAGCAGGTGCTGTCACTGCAGAGATACGGCTGCATAAACAACGGCATCATCCAGCACGAGATGCTGCACGCGCTGGGCTTCTACCACGAACACACCCGCAGTGACCGCGACCAGTACATCAGGATCAACTGGGAAAACATAAATAAATATTTTGTCTACAACTTCCGTAAAATGGACACGGATAATCTCAACACTCCGTATGACTATTCCTCTGTGATGCACTACGGAAGAACTGCCTTTGGGACGCAGCGCCAAGAAACTATAACTCCAACCTACGACCCGTCTGCTACCATCGGGCAGAGGGAGGGTTTGTCCAACATCGACATTTTCAGGATCAACAAGCTCTACAGGTGCTGGG</w:t>
      </w:r>
      <w:r w:rsidR="00B72278">
        <w:rPr>
          <w:rFonts w:ascii="Courier" w:hAnsi="Courier"/>
          <w:sz w:val="20"/>
          <w:szCs w:val="20"/>
        </w:rPr>
        <w:t>G</w:t>
      </w:r>
      <w:r w:rsidRPr="008D5E67">
        <w:rPr>
          <w:rFonts w:ascii="Courier" w:hAnsi="Courier"/>
          <w:sz w:val="20"/>
          <w:szCs w:val="20"/>
        </w:rPr>
        <w:t>CT</w:t>
      </w:r>
      <w:r w:rsidR="00B72278">
        <w:rPr>
          <w:rFonts w:ascii="Courier" w:hAnsi="Courier"/>
          <w:sz w:val="20"/>
          <w:szCs w:val="20"/>
        </w:rPr>
        <w:t>T</w:t>
      </w:r>
      <w:r w:rsidRPr="008D5E67">
        <w:rPr>
          <w:rFonts w:ascii="Courier" w:hAnsi="Courier"/>
          <w:sz w:val="20"/>
          <w:szCs w:val="20"/>
        </w:rPr>
        <w:t>CAGT</w:t>
      </w:r>
    </w:p>
    <w:p w14:paraId="522A548B" w14:textId="44EB03EE" w:rsidR="00BA16A4" w:rsidRPr="008D5E67" w:rsidRDefault="008D5E67" w:rsidP="00BA16A4">
      <w:pPr>
        <w:rPr>
          <w:rFonts w:ascii="Courier" w:hAnsi="Courier"/>
          <w:sz w:val="20"/>
          <w:szCs w:val="20"/>
        </w:rPr>
      </w:pPr>
      <w:r w:rsidRPr="008D5E67">
        <w:rPr>
          <w:rFonts w:ascii="Courier" w:hAnsi="Courier"/>
          <w:sz w:val="20"/>
          <w:szCs w:val="20"/>
        </w:rPr>
        <w:t>&gt;SseHEprobe2.2</w:t>
      </w:r>
    </w:p>
    <w:p w14:paraId="2FF9D9D8" w14:textId="7B81F28B" w:rsidR="008D5E67" w:rsidRPr="008D5E67" w:rsidRDefault="008D5E67" w:rsidP="008D5E67">
      <w:pPr>
        <w:rPr>
          <w:rFonts w:ascii="Courier" w:hAnsi="Courier"/>
          <w:sz w:val="20"/>
          <w:szCs w:val="20"/>
        </w:rPr>
      </w:pPr>
      <w:r w:rsidRPr="008D5E67">
        <w:rPr>
          <w:rFonts w:ascii="Courier" w:hAnsi="Courier"/>
          <w:sz w:val="20"/>
          <w:szCs w:val="20"/>
        </w:rPr>
        <w:t>CTCCTCTCTGCTGTCTTCACCGTCCTGCTGGGGTTTTCAGCACAAAGCCACTCACTGGTGCGATCTCATGATGAAGGTGTAGATCCCGATCCATCTCAACGTTTGGACATAACTTCAAGAATCCTGGGAGCAAATAGACGTGTGAGTCAAATTCTGGTGGAAGGCGATGTCACAATTTCTAAGACAAGGAATGCCATGAAATGCTGGGGCGGCTACTGCACGTGGAAGAAATCCTACAACGGACTTGTTGAAGTGCCATATACCATCAGTGATTATTACTACGACAGCGAAAAAGCCTCAATTCTGAAAGCCATGGAAACTCTCCACCAGAAGACCTGTGTTCGCTTTGTTCCCCATCGAGGCCAGACTGACTACCTGAGCATCGAGAGTGAACTCGGGTGCTGGTCCTCTGTTGGCAGAGACGGGGGACATCAGGTGGTGTCTCTGTCCGTTTACGGTTGTCTCGAACACGGGACCATTCAGCACGAGCTCCTCCACGCGCTGGGCTTCCACCACGAGCACACGAGGAGCGACAGGGAC</w:t>
      </w:r>
    </w:p>
    <w:p w14:paraId="01567133" w14:textId="0C48C539" w:rsidR="008D5E67" w:rsidRDefault="00811DA4" w:rsidP="008D5E67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HCEa4.2</w:t>
      </w:r>
    </w:p>
    <w:p w14:paraId="5EC2CFB5" w14:textId="7C413708" w:rsidR="00811DA4" w:rsidRDefault="00811DA4" w:rsidP="00811DA4">
      <w:pPr>
        <w:rPr>
          <w:rFonts w:ascii="Courier" w:hAnsi="Courier"/>
          <w:sz w:val="20"/>
          <w:szCs w:val="20"/>
        </w:rPr>
      </w:pPr>
      <w:r w:rsidRPr="00811DA4">
        <w:rPr>
          <w:rFonts w:ascii="Courier" w:hAnsi="Courier"/>
          <w:sz w:val="20"/>
          <w:szCs w:val="20"/>
        </w:rPr>
        <w:t>ACAACTTCTACAAGCAGAACACCAACAACCTGAACACTCCCTACGACTACACCTCCGTCATGCACTATGGAAGAACAGCCTTCACTGTCCAGTACGGAAGGGATACAATCACTCCCATCCCCAACCCCAATGTCCAGATCGGCCAGAGGCGGGGCATGTCCCGCTGGGACATCATCAGGATCAACGCCCTCTATGGCTGCTAATAATGCTAATGTTAAATGTCCTGTTTGTGTTCCTTTTTTTCTGTCATTAATAAAAAGCAACTATATTCTATGATCCAAATGTTTAATTTAACTACATTCTTTTTGAATTCTGATAACTCAATATATGACCACAACATGCCTCCAATGTCCAAAATAATGGTAAATCATCACGACTGTTGTTGTATCAGTTTTATCTATTACAAAAATCTTCCACATGAAGTCATTTACACAAACACACAGTCACAGAGGCAAATAAAGGATTGCTAAAGCTGCATGAATGTCTGT</w:t>
      </w:r>
      <w:r w:rsidR="00B72278">
        <w:rPr>
          <w:rFonts w:ascii="Courier" w:hAnsi="Courier"/>
          <w:sz w:val="20"/>
          <w:szCs w:val="20"/>
        </w:rPr>
        <w:t>T</w:t>
      </w:r>
      <w:r w:rsidRPr="00811DA4">
        <w:rPr>
          <w:rFonts w:ascii="Courier" w:hAnsi="Courier"/>
          <w:sz w:val="20"/>
          <w:szCs w:val="20"/>
        </w:rPr>
        <w:t>G</w:t>
      </w:r>
    </w:p>
    <w:p w14:paraId="1A43DD29" w14:textId="5C8A9892" w:rsidR="005A236C" w:rsidRDefault="005A236C" w:rsidP="005A236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HCEb8.3</w:t>
      </w:r>
    </w:p>
    <w:p w14:paraId="6385C158" w14:textId="166DDBE3" w:rsidR="005A236C" w:rsidRDefault="005A236C" w:rsidP="005A236C">
      <w:pPr>
        <w:rPr>
          <w:rFonts w:ascii="Courier" w:hAnsi="Courier"/>
          <w:sz w:val="20"/>
          <w:szCs w:val="20"/>
        </w:rPr>
      </w:pPr>
      <w:r w:rsidRPr="005A236C">
        <w:rPr>
          <w:rFonts w:ascii="Courier" w:hAnsi="Courier"/>
          <w:sz w:val="20"/>
          <w:szCs w:val="20"/>
        </w:rPr>
        <w:t>AC</w:t>
      </w:r>
      <w:r w:rsidR="00A77EF9">
        <w:rPr>
          <w:rFonts w:ascii="Courier" w:hAnsi="Courier"/>
          <w:sz w:val="20"/>
          <w:szCs w:val="20"/>
        </w:rPr>
        <w:t>A</w:t>
      </w:r>
      <w:r w:rsidRPr="005A236C">
        <w:rPr>
          <w:rFonts w:ascii="Courier" w:hAnsi="Courier"/>
          <w:sz w:val="20"/>
          <w:szCs w:val="20"/>
        </w:rPr>
        <w:t>ACTTCTACAAGCAGAACACCAACAACCTGAACACTCCCTACGACTACTCCTCCGTCATGCACTATGGAAGAACAGCCTTCACTGTCCAGTACGGGAGAGATACAATCACTCCCATCCCCAACCCCAATGTCCAGATCGGCCAGAGGCGGGGCATGTCCCGCTGGGACATCATCAGGATCAACGCCCTCTATGGCTGCTAATAATGCTAAAGTTAAATGTCCTGTTTGTGTTCTTTTTATCCTGTCATTAATAAAAGCAACTATAATCTATGATAAACAATGGTCAAGTTTACTACAGAATATATGACCCCAACAAATGTCAAAAATAAAGGTAAAACAACATGACTGCTATTGTCATTTTTAGGTGACTGTGTTTGAGATTACAAAATACTTTCATATATACATGAAGTCATCTTCACCTAAATACAATCACTGAGCAAAGGAAGAATGGCC</w:t>
      </w:r>
    </w:p>
    <w:p w14:paraId="7BCFA139" w14:textId="0F26C1A6" w:rsidR="00C55C36" w:rsidRPr="008D5E67" w:rsidRDefault="00C55C36" w:rsidP="00FE3844">
      <w:pPr>
        <w:rPr>
          <w:rFonts w:ascii="Courier" w:hAnsi="Courier"/>
          <w:sz w:val="20"/>
          <w:szCs w:val="20"/>
        </w:rPr>
      </w:pPr>
    </w:p>
    <w:sectPr w:rsidR="00C55C36" w:rsidRPr="008D5E67" w:rsidSect="00697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A4"/>
    <w:rsid w:val="0002065C"/>
    <w:rsid w:val="0003688E"/>
    <w:rsid w:val="000578D3"/>
    <w:rsid w:val="00062242"/>
    <w:rsid w:val="00081C5A"/>
    <w:rsid w:val="0009375D"/>
    <w:rsid w:val="000A0AE1"/>
    <w:rsid w:val="000A2FB8"/>
    <w:rsid w:val="000C02EE"/>
    <w:rsid w:val="00100970"/>
    <w:rsid w:val="00104A68"/>
    <w:rsid w:val="001422AB"/>
    <w:rsid w:val="00147539"/>
    <w:rsid w:val="00155020"/>
    <w:rsid w:val="00165F0D"/>
    <w:rsid w:val="00173A9B"/>
    <w:rsid w:val="001760DD"/>
    <w:rsid w:val="001943E3"/>
    <w:rsid w:val="0019627B"/>
    <w:rsid w:val="00196CC6"/>
    <w:rsid w:val="001A200D"/>
    <w:rsid w:val="001B4961"/>
    <w:rsid w:val="001E4889"/>
    <w:rsid w:val="00244232"/>
    <w:rsid w:val="00246104"/>
    <w:rsid w:val="00251009"/>
    <w:rsid w:val="00256D4F"/>
    <w:rsid w:val="002666F8"/>
    <w:rsid w:val="002A4C69"/>
    <w:rsid w:val="002E1A7B"/>
    <w:rsid w:val="0034002D"/>
    <w:rsid w:val="00351656"/>
    <w:rsid w:val="00363B0B"/>
    <w:rsid w:val="00373546"/>
    <w:rsid w:val="0039463A"/>
    <w:rsid w:val="003B7249"/>
    <w:rsid w:val="003C5939"/>
    <w:rsid w:val="00434019"/>
    <w:rsid w:val="00434C54"/>
    <w:rsid w:val="00446235"/>
    <w:rsid w:val="00457517"/>
    <w:rsid w:val="00482D5F"/>
    <w:rsid w:val="004847E4"/>
    <w:rsid w:val="004A1D68"/>
    <w:rsid w:val="004A34EC"/>
    <w:rsid w:val="004B3489"/>
    <w:rsid w:val="004B3710"/>
    <w:rsid w:val="004B5A3F"/>
    <w:rsid w:val="004D035A"/>
    <w:rsid w:val="004E62AD"/>
    <w:rsid w:val="005034EB"/>
    <w:rsid w:val="005141E3"/>
    <w:rsid w:val="00530DAA"/>
    <w:rsid w:val="005464C5"/>
    <w:rsid w:val="00547143"/>
    <w:rsid w:val="005533E5"/>
    <w:rsid w:val="0055378E"/>
    <w:rsid w:val="00567924"/>
    <w:rsid w:val="00573882"/>
    <w:rsid w:val="005A236C"/>
    <w:rsid w:val="005A2749"/>
    <w:rsid w:val="005D4B00"/>
    <w:rsid w:val="005E0292"/>
    <w:rsid w:val="005E12AC"/>
    <w:rsid w:val="005E44F5"/>
    <w:rsid w:val="005F7C9B"/>
    <w:rsid w:val="0064548E"/>
    <w:rsid w:val="00651A0A"/>
    <w:rsid w:val="00660A60"/>
    <w:rsid w:val="006B58C2"/>
    <w:rsid w:val="006C4723"/>
    <w:rsid w:val="006C6BBF"/>
    <w:rsid w:val="006F3E01"/>
    <w:rsid w:val="006F620B"/>
    <w:rsid w:val="00701A5D"/>
    <w:rsid w:val="0072203A"/>
    <w:rsid w:val="00737676"/>
    <w:rsid w:val="007566C5"/>
    <w:rsid w:val="0076094A"/>
    <w:rsid w:val="0077126C"/>
    <w:rsid w:val="00773B7A"/>
    <w:rsid w:val="00780D61"/>
    <w:rsid w:val="0079444D"/>
    <w:rsid w:val="007B7DA8"/>
    <w:rsid w:val="007C0175"/>
    <w:rsid w:val="007D6A09"/>
    <w:rsid w:val="007F52A4"/>
    <w:rsid w:val="00811DA4"/>
    <w:rsid w:val="00811E59"/>
    <w:rsid w:val="008122DF"/>
    <w:rsid w:val="00827FF3"/>
    <w:rsid w:val="008614AE"/>
    <w:rsid w:val="008C51F0"/>
    <w:rsid w:val="008D5E67"/>
    <w:rsid w:val="008F26B2"/>
    <w:rsid w:val="008F2EDF"/>
    <w:rsid w:val="009052D9"/>
    <w:rsid w:val="0090654A"/>
    <w:rsid w:val="00946038"/>
    <w:rsid w:val="0096277E"/>
    <w:rsid w:val="00962C46"/>
    <w:rsid w:val="00970958"/>
    <w:rsid w:val="0098478F"/>
    <w:rsid w:val="009B014F"/>
    <w:rsid w:val="009B0EA8"/>
    <w:rsid w:val="009C40DE"/>
    <w:rsid w:val="009D001B"/>
    <w:rsid w:val="009E3245"/>
    <w:rsid w:val="00A200BE"/>
    <w:rsid w:val="00A26439"/>
    <w:rsid w:val="00A45825"/>
    <w:rsid w:val="00A51B6D"/>
    <w:rsid w:val="00A61590"/>
    <w:rsid w:val="00A77EF9"/>
    <w:rsid w:val="00A80A94"/>
    <w:rsid w:val="00A842FF"/>
    <w:rsid w:val="00AA5BAD"/>
    <w:rsid w:val="00AD400E"/>
    <w:rsid w:val="00AF1A6C"/>
    <w:rsid w:val="00AF52F2"/>
    <w:rsid w:val="00B07FC1"/>
    <w:rsid w:val="00B11D88"/>
    <w:rsid w:val="00B14C4B"/>
    <w:rsid w:val="00B250D1"/>
    <w:rsid w:val="00B72278"/>
    <w:rsid w:val="00B750A3"/>
    <w:rsid w:val="00B768B7"/>
    <w:rsid w:val="00B834FF"/>
    <w:rsid w:val="00B87546"/>
    <w:rsid w:val="00BA16A4"/>
    <w:rsid w:val="00BA5C8C"/>
    <w:rsid w:val="00BB4AF7"/>
    <w:rsid w:val="00BC46BC"/>
    <w:rsid w:val="00BC4A5D"/>
    <w:rsid w:val="00BE05EC"/>
    <w:rsid w:val="00BF7087"/>
    <w:rsid w:val="00BF7107"/>
    <w:rsid w:val="00C1087D"/>
    <w:rsid w:val="00C163B5"/>
    <w:rsid w:val="00C277DF"/>
    <w:rsid w:val="00C33C04"/>
    <w:rsid w:val="00C36218"/>
    <w:rsid w:val="00C54FF7"/>
    <w:rsid w:val="00C55C36"/>
    <w:rsid w:val="00C625EB"/>
    <w:rsid w:val="00C82B2E"/>
    <w:rsid w:val="00C82E90"/>
    <w:rsid w:val="00C8478A"/>
    <w:rsid w:val="00C975F2"/>
    <w:rsid w:val="00CB27F5"/>
    <w:rsid w:val="00CD26F9"/>
    <w:rsid w:val="00CE416E"/>
    <w:rsid w:val="00CF0ED0"/>
    <w:rsid w:val="00D00204"/>
    <w:rsid w:val="00D14661"/>
    <w:rsid w:val="00D22714"/>
    <w:rsid w:val="00D4175D"/>
    <w:rsid w:val="00D465B1"/>
    <w:rsid w:val="00D47DD5"/>
    <w:rsid w:val="00D522E4"/>
    <w:rsid w:val="00D528BA"/>
    <w:rsid w:val="00D61E41"/>
    <w:rsid w:val="00D9722A"/>
    <w:rsid w:val="00DB799E"/>
    <w:rsid w:val="00DE1FF5"/>
    <w:rsid w:val="00E30C65"/>
    <w:rsid w:val="00E31913"/>
    <w:rsid w:val="00E62884"/>
    <w:rsid w:val="00E66B29"/>
    <w:rsid w:val="00E82FC8"/>
    <w:rsid w:val="00E8509B"/>
    <w:rsid w:val="00EB33D0"/>
    <w:rsid w:val="00EC0DA2"/>
    <w:rsid w:val="00EC7880"/>
    <w:rsid w:val="00EE66E9"/>
    <w:rsid w:val="00EE6891"/>
    <w:rsid w:val="00EF66A0"/>
    <w:rsid w:val="00F37ABF"/>
    <w:rsid w:val="00F47F28"/>
    <w:rsid w:val="00F7234E"/>
    <w:rsid w:val="00F81C19"/>
    <w:rsid w:val="00F87FE5"/>
    <w:rsid w:val="00F95652"/>
    <w:rsid w:val="00FB5570"/>
    <w:rsid w:val="00FC152C"/>
    <w:rsid w:val="00FC249F"/>
    <w:rsid w:val="00FC5AA0"/>
    <w:rsid w:val="00FD2248"/>
    <w:rsid w:val="00FE3844"/>
    <w:rsid w:val="00FE5D52"/>
    <w:rsid w:val="00FF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EA09B"/>
  <w14:defaultImageDpi w14:val="32767"/>
  <w15:chartTrackingRefBased/>
  <w15:docId w15:val="{39B8F967-EB20-7A4D-9701-D2662D6F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16A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before="220" w:after="120" w:line="276" w:lineRule="auto"/>
      <w:ind w:left="180"/>
      <w:jc w:val="both"/>
    </w:pPr>
    <w:rPr>
      <w:rFonts w:ascii="Arial" w:eastAsia="Arial" w:hAnsi="Arial" w:cs="Arial"/>
      <w:b/>
      <w:i/>
      <w:color w:val="000000"/>
      <w:sz w:val="22"/>
      <w:szCs w:val="22"/>
      <w:lang w:val="es-ES" w:eastAsia="en-GB"/>
    </w:rPr>
  </w:style>
  <w:style w:type="paragraph" w:customStyle="1" w:styleId="Style2">
    <w:name w:val="Style2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after="120"/>
      <w:ind w:left="181"/>
      <w:jc w:val="both"/>
      <w:outlineLvl w:val="1"/>
    </w:pPr>
    <w:rPr>
      <w:rFonts w:ascii="Arial" w:eastAsia="Arial" w:hAnsi="Arial" w:cs="Arial"/>
      <w:i/>
      <w:sz w:val="22"/>
      <w:szCs w:val="22"/>
      <w:lang w:val="es-E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6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A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11</cp:revision>
  <dcterms:created xsi:type="dcterms:W3CDTF">2019-04-07T12:49:00Z</dcterms:created>
  <dcterms:modified xsi:type="dcterms:W3CDTF">2019-11-19T10:03:00Z</dcterms:modified>
</cp:coreProperties>
</file>